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r>
        <w:rPr>
          <w:b/>
          <w:sz w:val="24"/>
        </w:rPr>
        <w:t>Table S1</w:t>
      </w:r>
      <w:r>
        <w:rPr/>
        <w:t xml:space="preserve">.  Comparison of various physiological and biochemical parameters between subjects in the lower and upper sTRAIL quartiles 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532"/>
        <w:gridCol w:w="2532"/>
        <w:gridCol w:w="1440"/>
      </w:tblGrid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0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sTRAIL concentration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ower quartile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Upper quartil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45.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80 </w:t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45.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7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C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4.8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8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5.2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sz w:val="24"/>
              </w:rPr>
            </w:pPr>
            <w:r>
              <w:rPr>
                <w:sz w:val="24"/>
              </w:rPr>
              <w:t>0.005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DL-C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2.89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7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3.1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9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sz w:val="24"/>
              </w:rPr>
            </w:pPr>
            <w:r>
              <w:rPr>
                <w:sz w:val="24"/>
              </w:rPr>
              <w:t>0.04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G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1.62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2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1.5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1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DL-C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1.30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1.3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sz w:val="24"/>
              </w:rPr>
            </w:pPr>
            <w:r>
              <w:rPr>
                <w:sz w:val="24"/>
              </w:rPr>
              <w:t>0.06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MI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5.3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34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3.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sz w:val="24"/>
              </w:rPr>
            </w:pPr>
            <w:r>
              <w:rPr>
                <w:sz w:val="24"/>
              </w:rPr>
              <w:t>0.000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156" w:after="156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BP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123.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.8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122.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.8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sz w:val="24"/>
              </w:rPr>
            </w:pPr>
            <w:r>
              <w:rPr>
                <w:sz w:val="24"/>
              </w:rPr>
              <w:t>0.58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left"/>
              <w:rPr/>
            </w:pPr>
            <w:r>
              <w:rPr>
                <w:b/>
                <w:sz w:val="24"/>
              </w:rPr>
              <w:t>DBP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80.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.2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 w:val="24"/>
              </w:rPr>
              <w:t xml:space="preserve">79.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1.2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  <w:t xml:space="preserve">TC, total cholesterol; TG, triglycerides; HDL-C, high-density lipoprotein cholesterol; LDL-C, low-density lipoprotein cholesterol; BMI, body mass index; SBP, systolic blood pressure; DBP, diastolic blood pressure. Data are mean 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 xml:space="preserve"> SEM. Mann-Whitney test. </w:t>
      </w:r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5:54:00Z</dcterms:created>
  <dc:creator>penghualin</dc:creator>
  <dc:description/>
  <cp:keywords/>
  <dc:language>en-US</dc:language>
  <cp:lastModifiedBy>penghualin</cp:lastModifiedBy>
  <dcterms:modified xsi:type="dcterms:W3CDTF">2015-09-23T06:14:00Z</dcterms:modified>
  <cp:revision>6</cp:revision>
  <dc:subject/>
  <dc:title>Table S1</dc:title>
</cp:coreProperties>
</file>